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F82E2" w14:textId="77777777" w:rsidR="004D55E0" w:rsidRDefault="004D55E0" w:rsidP="004D55E0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3 Table. </w:t>
      </w:r>
      <w:r w:rsidRPr="0077559D">
        <w:rPr>
          <w:rFonts w:ascii="Arial" w:hAnsi="Arial" w:cs="Arial"/>
          <w:sz w:val="24"/>
          <w:szCs w:val="24"/>
        </w:rPr>
        <w:t xml:space="preserve">Average Body Weights </w:t>
      </w:r>
      <w:r>
        <w:rPr>
          <w:rFonts w:ascii="Arial" w:hAnsi="Arial" w:cs="Arial"/>
          <w:sz w:val="24"/>
          <w:szCs w:val="24"/>
        </w:rPr>
        <w:t xml:space="preserve">for the MTD Study </w:t>
      </w:r>
    </w:p>
    <w:tbl>
      <w:tblPr>
        <w:tblStyle w:val="TableGrid"/>
        <w:tblW w:w="9877" w:type="dxa"/>
        <w:jc w:val="center"/>
        <w:tblLook w:val="04A0" w:firstRow="1" w:lastRow="0" w:firstColumn="1" w:lastColumn="0" w:noHBand="0" w:noVBand="1"/>
      </w:tblPr>
      <w:tblGrid>
        <w:gridCol w:w="1852"/>
        <w:gridCol w:w="1313"/>
        <w:gridCol w:w="1384"/>
        <w:gridCol w:w="1315"/>
        <w:gridCol w:w="1327"/>
        <w:gridCol w:w="1327"/>
        <w:gridCol w:w="1359"/>
      </w:tblGrid>
      <w:tr w:rsidR="004D55E0" w:rsidRPr="00585EB7" w14:paraId="3CC1EA3C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8D0F03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ay of Experiment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85CA1E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A7CD8C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00</w:t>
            </w:r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g/kg </w:t>
            </w:r>
            <w:proofErr w:type="spellStart"/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>bw</w:t>
            </w:r>
            <w:proofErr w:type="spellEnd"/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>/day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853606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000</w:t>
            </w:r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g/kg </w:t>
            </w:r>
            <w:proofErr w:type="spellStart"/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>bw</w:t>
            </w:r>
            <w:proofErr w:type="spellEnd"/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>/day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764691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000</w:t>
            </w:r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g/kg </w:t>
            </w:r>
            <w:proofErr w:type="spellStart"/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>bw</w:t>
            </w:r>
            <w:proofErr w:type="spellEnd"/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>/day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7DFFF8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500</w:t>
            </w:r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g/kg </w:t>
            </w:r>
            <w:proofErr w:type="spellStart"/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>bw</w:t>
            </w:r>
            <w:proofErr w:type="spellEnd"/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>/day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D19807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250</w:t>
            </w:r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g/kg </w:t>
            </w:r>
            <w:proofErr w:type="spellStart"/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>bw</w:t>
            </w:r>
            <w:proofErr w:type="spellEnd"/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>/day</w:t>
            </w:r>
          </w:p>
        </w:tc>
      </w:tr>
      <w:tr w:rsidR="004D55E0" w:rsidRPr="00585EB7" w14:paraId="205ADDEB" w14:textId="77777777" w:rsidTr="002C3015">
        <w:trPr>
          <w:jc w:val="center"/>
        </w:trPr>
        <w:tc>
          <w:tcPr>
            <w:tcW w:w="987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43C148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>Males</w:t>
            </w:r>
          </w:p>
        </w:tc>
      </w:tr>
      <w:tr w:rsidR="004D55E0" w:rsidRPr="00585EB7" w14:paraId="615F4F0C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005676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D54B3C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01E1C0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8.6±24.0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3E90BD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9.2±3.7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438498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8.8±6.6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427E35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8.6±5.4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F07990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9.6±16.0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748001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1.0±6.4*</w:t>
            </w:r>
          </w:p>
        </w:tc>
      </w:tr>
      <w:tr w:rsidR="004D55E0" w:rsidRPr="00585EB7" w14:paraId="4E8A37D9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687167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D3416D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3.0±27.9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81D79B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0.0±5.0*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390318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3.6±10.2*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386285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4.6±7.5*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287380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4.6±18.1*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E3DC60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8.0±11.3</w:t>
            </w:r>
          </w:p>
        </w:tc>
      </w:tr>
      <w:tr w:rsidR="004D55E0" w:rsidRPr="00585EB7" w14:paraId="7C76C969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8D6C08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762D78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6.8±25.6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BB4823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2.4±7.0*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CB1DCA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2.6±8.6*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429544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8.2±10.7*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65251A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9.6±15.4*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4D104A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2.0±13.3</w:t>
            </w:r>
          </w:p>
        </w:tc>
      </w:tr>
      <w:tr w:rsidR="004D55E0" w:rsidRPr="00585EB7" w14:paraId="174EF48A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19BBE0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496E99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2.2±26.8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249E8E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5.2±8.4*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E35F31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1.2±6.4*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C797B9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9.4±7.5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143B2C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9.8±15.2*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2ECBD8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1.4±17.7</w:t>
            </w:r>
          </w:p>
        </w:tc>
      </w:tr>
      <w:tr w:rsidR="004D55E0" w:rsidRPr="00585EB7" w14:paraId="2BAF287B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080828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2DBEF3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8.4±27.0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0330A5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8.8±7.9*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6DDE8A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9.2±5.4*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FF419B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7.4±7.4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849952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5.6±15.0*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FAB99B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9.0±17.7</w:t>
            </w:r>
          </w:p>
        </w:tc>
      </w:tr>
      <w:tr w:rsidR="004D55E0" w:rsidRPr="00585EB7" w14:paraId="1F64B861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B0C0DC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E3B162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2.8±29.2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18C104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6.2±9.2*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B163B6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2.4±4.4*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4B0BDF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1.0±6.7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1319D2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0.6±17.5*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D23C6B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4.8±15.5</w:t>
            </w:r>
          </w:p>
        </w:tc>
      </w:tr>
      <w:tr w:rsidR="004D55E0" w:rsidRPr="00585EB7" w14:paraId="3EA8869E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021D1A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2373AB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1.2±28.9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193F76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1.6±11.5*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A471A0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5.2±4.8*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A7E636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9.4±9.0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376C59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0.8±18.1*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447E27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8.0±14.7</w:t>
            </w:r>
          </w:p>
        </w:tc>
      </w:tr>
      <w:tr w:rsidR="004D55E0" w:rsidRPr="00585EB7" w14:paraId="0755CFA2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413D2E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D4E91F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7.0±28.3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003B2E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1.6±14.4*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EB235C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0.2±8.2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B85D7B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.8±8.9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E72873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1.4±19.4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07ABC6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1.4±16.2</w:t>
            </w:r>
          </w:p>
        </w:tc>
      </w:tr>
      <w:tr w:rsidR="004D55E0" w:rsidRPr="00585EB7" w14:paraId="1CEECE3E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0B2158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  <w:r w:rsidRPr="00D54B3C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0AD5E2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2.2±28.1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BBF953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0.4±12.7*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58B4CB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4.2±6.8*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1CC23C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6.8±6.9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54669E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4.8±17.7*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F187AE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5.6±10.0</w:t>
            </w:r>
          </w:p>
        </w:tc>
      </w:tr>
      <w:tr w:rsidR="004D55E0" w:rsidRPr="00585EB7" w14:paraId="6FCF1917" w14:textId="77777777" w:rsidTr="002C3015">
        <w:trPr>
          <w:jc w:val="center"/>
        </w:trPr>
        <w:tc>
          <w:tcPr>
            <w:tcW w:w="987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6AE490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>Females</w:t>
            </w:r>
          </w:p>
        </w:tc>
      </w:tr>
      <w:tr w:rsidR="004D55E0" w:rsidRPr="00585EB7" w14:paraId="5DC06AB7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026AB5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D54B3C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C49C90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9.2±15.0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B70F10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.4±12.7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C9AEFA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.4±4.0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4AA8AD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2.0±6.8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35D86E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9.2±9.2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BCB6DF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3.6±7.3</w:t>
            </w:r>
          </w:p>
        </w:tc>
      </w:tr>
      <w:tr w:rsidR="004D55E0" w:rsidRPr="00585EB7" w14:paraId="7CC79897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CAE94A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648A8F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4.8±15.6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245F27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8.2±9.0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630E6C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4.4±9.0*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2D0201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.0±7.7*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B29FC2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8.2±5.5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A79339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3.4±10.6*</w:t>
            </w:r>
          </w:p>
        </w:tc>
      </w:tr>
      <w:tr w:rsidR="004D55E0" w:rsidRPr="00585EB7" w14:paraId="71576A3C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35E37A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64744B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7.6±15.2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CE4B31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9.4±10.6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279101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3.6±5.9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F2DD75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2.5±9.1#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26A259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7.8±11.4#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2F302A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.0±10.0</w:t>
            </w:r>
          </w:p>
        </w:tc>
      </w:tr>
      <w:tr w:rsidR="004D55E0" w:rsidRPr="00585EB7" w14:paraId="7F35AD18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937BBA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FE7931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8.2±18.3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7C38D9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.0±7.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9DB3D2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6.2±4.5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087B13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1.5±11.1#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663E13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.5±11.2#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684542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2.4±12.6</w:t>
            </w:r>
          </w:p>
        </w:tc>
      </w:tr>
      <w:tr w:rsidR="004D55E0" w:rsidRPr="00585EB7" w14:paraId="4500EB95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3E73CB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ED192B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8.6±14.9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EB9270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.6±10.8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5DAA6D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4.0±5.8*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600C57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4.3±8.4#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C618EE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2.0±11.5#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B74C8F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.2±11.6</w:t>
            </w:r>
          </w:p>
        </w:tc>
      </w:tr>
      <w:tr w:rsidR="004D55E0" w:rsidRPr="00585EB7" w14:paraId="2415E175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5A809B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048D1A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4.4±16.3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A613A1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5.8±10.4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4C0AFD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8.2±5.5*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4E5D5B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.3±10.7#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6056E7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2.3±13.0#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F2DD04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.4±5.6</w:t>
            </w:r>
          </w:p>
        </w:tc>
      </w:tr>
      <w:tr w:rsidR="004D55E0" w:rsidRPr="00585EB7" w14:paraId="1181E60E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771AD8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4DCC66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7.4±17.5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A74FAE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5.8±9.8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A88BE4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3.0±4.3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0BA72E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.3±12.7#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198B7E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1.5±11.1#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093D50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0.4±15.6</w:t>
            </w:r>
          </w:p>
        </w:tc>
      </w:tr>
      <w:tr w:rsidR="004D55E0" w:rsidRPr="00585EB7" w14:paraId="3BD4EC74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635F35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484FF7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5.2±11.7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309D29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.2±14.5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09ECFB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2.8±5.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D55724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.8±10.8#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7CC085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.0±13.1#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F269E3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.0±9.3</w:t>
            </w:r>
          </w:p>
        </w:tc>
      </w:tr>
      <w:tr w:rsidR="004D55E0" w:rsidRPr="00585EB7" w14:paraId="5B3BE024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7FE073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  <w:r w:rsidRPr="00D54B3C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D29277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1.0±13.9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49AE47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6.2±13.7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AFCBD6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3.4±5.9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2B95BF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.5±10.3#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1CCBC1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0.8±10.5#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C17F42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1.0±9.5</w:t>
            </w:r>
          </w:p>
        </w:tc>
      </w:tr>
      <w:tr w:rsidR="004D55E0" w:rsidRPr="00585EB7" w14:paraId="12A35E02" w14:textId="77777777" w:rsidTr="002C3015">
        <w:trPr>
          <w:jc w:val="center"/>
        </w:trPr>
        <w:tc>
          <w:tcPr>
            <w:tcW w:w="987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12A4C3" w14:textId="77777777" w:rsidR="004D55E0" w:rsidRPr="0077559D" w:rsidRDefault="004D55E0" w:rsidP="002C301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871A9">
              <w:rPr>
                <w:rFonts w:ascii="Arial" w:hAnsi="Arial" w:cs="Arial"/>
                <w:sz w:val="20"/>
                <w:szCs w:val="20"/>
              </w:rPr>
              <w:t>n = 5 animals per group except those noted with # (n=4); f</w:t>
            </w:r>
            <w:r w:rsidRPr="00C82A64">
              <w:rPr>
                <w:rFonts w:ascii="Arial" w:hAnsi="Arial" w:cs="Arial"/>
                <w:sz w:val="20"/>
                <w:szCs w:val="20"/>
              </w:rPr>
              <w:t xml:space="preserve"> = fasted</w:t>
            </w:r>
            <w:r>
              <w:rPr>
                <w:rFonts w:ascii="Arial" w:hAnsi="Arial" w:cs="Arial"/>
                <w:sz w:val="20"/>
                <w:szCs w:val="20"/>
              </w:rPr>
              <w:t xml:space="preserve"> (approximately 15 hours); data are presented as mean ± standard deviation</w:t>
            </w:r>
          </w:p>
          <w:p w14:paraId="1D47A4F5" w14:textId="77777777" w:rsidR="004D55E0" w:rsidRDefault="004D55E0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372C5D">
              <w:rPr>
                <w:rFonts w:ascii="Arial" w:hAnsi="Arial" w:cs="Arial"/>
                <w:sz w:val="20"/>
                <w:szCs w:val="20"/>
              </w:rPr>
              <w:t xml:space="preserve">* Statistically significant difference with p ≤ 0.05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72C5D">
              <w:rPr>
                <w:rFonts w:ascii="Arial" w:hAnsi="Arial" w:cs="Arial"/>
                <w:sz w:val="20"/>
                <w:szCs w:val="20"/>
              </w:rPr>
              <w:t>Dunnett’s t-test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09015DB" w14:textId="77777777" w:rsidR="004D55E0" w:rsidRPr="00585EB7" w:rsidRDefault="004D55E0" w:rsidP="002C301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= body weight; kg = kilogram; mg = milligrams; MTD = maximum tolerated dose</w:t>
            </w:r>
          </w:p>
        </w:tc>
      </w:tr>
      <w:tr w:rsidR="004D55E0" w:rsidRPr="00585EB7" w14:paraId="24373CF5" w14:textId="77777777" w:rsidTr="002C3015">
        <w:trPr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205A3856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0300B44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0E2D093F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0C86BAF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3D80272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0E2C295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64F8893" w14:textId="77777777" w:rsidR="004D55E0" w:rsidRPr="00585EB7" w:rsidRDefault="004D55E0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3EFB9C8" w14:textId="77777777" w:rsidR="00BD0394" w:rsidRDefault="00BD0394"/>
    <w:sectPr w:rsidR="00BD0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5E0"/>
    <w:rsid w:val="004D55E0"/>
    <w:rsid w:val="00727AE3"/>
    <w:rsid w:val="009D1AB4"/>
    <w:rsid w:val="00BD0394"/>
    <w:rsid w:val="00BE6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8320F"/>
  <w15:chartTrackingRefBased/>
  <w15:docId w15:val="{B3E534CC-A0AA-45B3-934A-218B96DD8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5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55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</dc:creator>
  <cp:keywords/>
  <dc:description/>
  <cp:lastModifiedBy>Aarthi</cp:lastModifiedBy>
  <cp:revision>1</cp:revision>
  <dcterms:created xsi:type="dcterms:W3CDTF">2021-12-22T04:31:00Z</dcterms:created>
  <dcterms:modified xsi:type="dcterms:W3CDTF">2021-12-22T04:31:00Z</dcterms:modified>
</cp:coreProperties>
</file>